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2A8CE" w14:textId="6D8E131D" w:rsidR="00CC1F06" w:rsidRPr="006A2AC6" w:rsidRDefault="00CC1F06" w:rsidP="00CC1F06">
      <w:pPr>
        <w:pStyle w:val="Caption"/>
        <w:keepNext/>
        <w:rPr>
          <w:rFonts w:ascii="Times New Roman" w:hAnsi="Times New Roman" w:cs="Times New Roman"/>
        </w:rPr>
      </w:pPr>
      <w:r w:rsidRPr="006A2AC6">
        <w:rPr>
          <w:rFonts w:ascii="Times New Roman" w:hAnsi="Times New Roman" w:cs="Times New Roman"/>
        </w:rPr>
        <w:t>S1 Table</w:t>
      </w:r>
      <w:r w:rsidR="005C3D1F">
        <w:rPr>
          <w:rFonts w:ascii="Times New Roman" w:hAnsi="Times New Roman" w:cs="Times New Roman"/>
        </w:rPr>
        <w:t>.</w:t>
      </w:r>
    </w:p>
    <w:tbl>
      <w:tblPr>
        <w:tblW w:w="8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3"/>
        <w:gridCol w:w="847"/>
        <w:gridCol w:w="846"/>
        <w:gridCol w:w="847"/>
        <w:gridCol w:w="846"/>
        <w:gridCol w:w="847"/>
      </w:tblGrid>
      <w:tr w:rsidR="00CC1F06" w:rsidRPr="006666DD" w14:paraId="2201E910" w14:textId="77777777" w:rsidTr="00BF07E6">
        <w:trPr>
          <w:trHeight w:val="328"/>
        </w:trPr>
        <w:tc>
          <w:tcPr>
            <w:tcW w:w="46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A554" w14:textId="77777777" w:rsidR="00CC1F06" w:rsidRPr="00A35612" w:rsidRDefault="00CC1F06" w:rsidP="00BF07E6">
            <w:pP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4DB9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939E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CCF8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2542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1351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5</w:t>
            </w:r>
          </w:p>
        </w:tc>
      </w:tr>
      <w:tr w:rsidR="00CC1F06" w:rsidRPr="006666DD" w14:paraId="03741E11" w14:textId="77777777" w:rsidTr="00BF07E6">
        <w:trPr>
          <w:trHeight w:val="371"/>
        </w:trPr>
        <w:tc>
          <w:tcPr>
            <w:tcW w:w="46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E56CE19" w14:textId="77777777" w:rsidR="00CC1F06" w:rsidRPr="003C49A9" w:rsidRDefault="00CC1F06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49A9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actor 1 (Perceived susceptibility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7345" w14:textId="77777777" w:rsidR="00CC1F06" w:rsidRPr="006666DD" w:rsidRDefault="00CC1F06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DDE8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DDD4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F1F8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9CC6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C1F06" w:rsidRPr="006666DD" w14:paraId="503C46A9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B22641" w14:textId="77777777" w:rsidR="00CC1F06" w:rsidRPr="00972D5F" w:rsidRDefault="00CC1F06" w:rsidP="00BF07E6">
            <w:pPr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972D5F">
              <w:rPr>
                <w:rFonts w:ascii="Times New Roman" w:cs="Times New Roman"/>
                <w:sz w:val="18"/>
                <w:szCs w:val="18"/>
              </w:rPr>
              <w:t>It is likely that I will get CRC</w:t>
            </w:r>
            <w:r>
              <w:rPr>
                <w:rFonts w:asci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72484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4CB72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619F17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51F7F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A38BF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C1F06" w:rsidRPr="006666DD" w14:paraId="076D7799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6F9E62" w14:textId="77777777" w:rsidR="00CC1F06" w:rsidRPr="00972D5F" w:rsidRDefault="00CC1F06" w:rsidP="00BF07E6">
            <w:pPr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972D5F">
              <w:rPr>
                <w:rFonts w:ascii="Times New Roman" w:cs="Times New Roman"/>
                <w:sz w:val="18"/>
                <w:szCs w:val="18"/>
              </w:rPr>
              <w:t>It is likely that I will get CRC within the next 10 year</w:t>
            </w:r>
            <w:r>
              <w:rPr>
                <w:rFonts w:ascii="Times New Roman" w:cs="Times New Roman"/>
                <w:sz w:val="18"/>
                <w:szCs w:val="18"/>
              </w:rPr>
              <w:t>s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C1BD90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621A6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9B4C4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1CA842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3DB5A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C1F06" w:rsidRPr="006666DD" w14:paraId="6164D4CF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91CC1A" w14:textId="77777777" w:rsidR="00CC1F06" w:rsidRPr="00972D5F" w:rsidRDefault="00CC1F06" w:rsidP="00BF07E6">
            <w:pPr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I have many risk factors for C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D4FB8A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66C4CF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D084B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17FCE5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1C07D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C1F06" w:rsidRPr="006666DD" w14:paraId="52693463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44FB03" w14:textId="77777777" w:rsidR="00CC1F06" w:rsidRPr="00972D5F" w:rsidRDefault="00CC1F06" w:rsidP="00BF07E6">
            <w:pPr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 xml:space="preserve">I ha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 xml:space="preserve">higher probability of developing CR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an </w:t>
            </w: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55E9EEC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038EE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58D7B6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FC4B9B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15BFB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C1F06" w:rsidRPr="006666DD" w14:paraId="6080D091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0B9082" w14:textId="77777777" w:rsidR="00CC1F06" w:rsidRPr="003C49A9" w:rsidRDefault="00CC1F06" w:rsidP="00BF07E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C49A9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actor 2 (Perceived susceptibility)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BB39D3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4A27C6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88C45B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85AD7A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0F92D5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1F06" w:rsidRPr="006666DD" w14:paraId="614849C6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CE26B0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he thought of getting CRC scares m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7AF09E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1AAB5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2C280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409A02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52530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CC1F06" w:rsidRPr="006666DD" w14:paraId="668EE29E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43120A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oblems I would experience with CRC would last a long tim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117CCB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1491F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52FBD1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37702D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B42F7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CC1F06" w:rsidRPr="006666DD" w14:paraId="146A1D0D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98AC2E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RC will negatively affect family and social relationship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6121FF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6092C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3ECC76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AA505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DA3D3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C1F06" w:rsidRPr="006666DD" w14:paraId="6A4CFA11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E9418E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f I had CRC, my whole life would chang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084C98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339A2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3ACC14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57F79B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6E234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C1F06" w:rsidRPr="006666DD" w14:paraId="73C76112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2247C0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f I had CRC, I would not live longer than 5 year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C2767F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CC590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0813E4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93E517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C7A30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CC1F06" w:rsidRPr="006666DD" w14:paraId="18946E11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E3DB96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cs="Times New Roman"/>
                <w:sz w:val="18"/>
                <w:szCs w:val="18"/>
              </w:rPr>
              <w:t>CRC is deadly even if it is found early</w:t>
            </w:r>
            <w:r>
              <w:rPr>
                <w:rFonts w:asci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A6BE0A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958A35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EE3E78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836CCF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61D0C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CC1F06" w:rsidRPr="006666DD" w14:paraId="7B959739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4F45FD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RC treatment is expensiv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93CBD2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31242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450C1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5ECB37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AE3E3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C1F06" w:rsidRPr="006666DD" w14:paraId="65996C1A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D75E58" w14:textId="77777777" w:rsidR="00CC1F06" w:rsidRPr="003C49A9" w:rsidRDefault="00CC1F06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49A9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actor 3 (Perceived benefit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54B1A87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458E99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07C7075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0F2E92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E692C5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C1F06" w:rsidRPr="006666DD" w14:paraId="71413C2B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D507CC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Finding CRC early will increase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y</w:t>
            </w: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chance of survival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C98FB9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F8D1E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B9A7DE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DC52E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65D8F7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C1F06" w:rsidRPr="006666DD" w14:paraId="61F95DB9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EAE1F8D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will help me to find CRC early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8FD4DA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98A2A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A5009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F1385F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07B6B7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CC1F06" w:rsidRPr="006666DD" w14:paraId="453DAECA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8D7AD8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eatment for CRC is not difficult if it is found early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CAE74E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C6AF5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0422B2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7F0D3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2B468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CC1F06" w:rsidRPr="006666DD" w14:paraId="78417CE1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675DFC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will reduce concerns about CRC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A8D8E4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96F0D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0A2157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51D3F6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164AD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CC1F06" w:rsidRPr="006666DD" w14:paraId="2CBACA5B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60CA17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cs="Times New Roman"/>
                <w:sz w:val="18"/>
                <w:szCs w:val="18"/>
              </w:rPr>
              <w:t xml:space="preserve">Colonoscopy will decrease </w:t>
            </w:r>
            <w:r>
              <w:rPr>
                <w:rFonts w:ascii="Times New Roman" w:cs="Times New Roman"/>
                <w:sz w:val="18"/>
                <w:szCs w:val="18"/>
              </w:rPr>
              <w:t xml:space="preserve">my </w:t>
            </w:r>
            <w:r w:rsidRPr="00972D5F">
              <w:rPr>
                <w:rFonts w:ascii="Times New Roman" w:cs="Times New Roman"/>
                <w:sz w:val="18"/>
                <w:szCs w:val="18"/>
              </w:rPr>
              <w:t>chance</w:t>
            </w:r>
            <w:r>
              <w:rPr>
                <w:rFonts w:ascii="Times New Roman" w:cs="Times New Roman"/>
                <w:sz w:val="18"/>
                <w:szCs w:val="18"/>
              </w:rPr>
              <w:t>s</w:t>
            </w:r>
            <w:r w:rsidRPr="00972D5F">
              <w:rPr>
                <w:rFonts w:ascii="Times New Roman" w:cs="Times New Roman"/>
                <w:sz w:val="18"/>
                <w:szCs w:val="18"/>
              </w:rPr>
              <w:t xml:space="preserve"> of dying </w:t>
            </w:r>
            <w:r>
              <w:rPr>
                <w:rFonts w:ascii="Times New Roman" w:cs="Times New Roman"/>
                <w:sz w:val="18"/>
                <w:szCs w:val="18"/>
              </w:rPr>
              <w:t>from</w:t>
            </w:r>
            <w:r w:rsidRPr="00972D5F">
              <w:rPr>
                <w:rFonts w:ascii="Times New Roman" w:cs="Times New Roman"/>
                <w:sz w:val="18"/>
                <w:szCs w:val="18"/>
              </w:rPr>
              <w:t xml:space="preserve"> CRC</w:t>
            </w:r>
            <w:r>
              <w:rPr>
                <w:rFonts w:asci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3357BB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D71D0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88071D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29B89E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069CD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CC1F06" w:rsidRPr="006666DD" w14:paraId="11C5E2AC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F1DA08" w14:textId="77777777" w:rsidR="00CC1F06" w:rsidRPr="003C49A9" w:rsidRDefault="00CC1F06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49A9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actor 4 (Perceived barrier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4617A3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057A92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E3BE8E9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B63237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553B04" w14:textId="77777777" w:rsidR="00CC1F06" w:rsidRPr="006666DD" w:rsidRDefault="00CC1F06" w:rsidP="00BF07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C1F06" w:rsidRPr="006666DD" w14:paraId="0D10F1EA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958845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I am afraid I will find out there is something wrong with 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99AA3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23D03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8F82F8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443AAC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FA72B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  <w:tr w:rsidR="00CC1F06" w:rsidRPr="006666DD" w14:paraId="7C86DC65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1D6078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is embarrassin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80AB9D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88CD5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13B5B9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34FAB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83BA1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CC1F06" w:rsidRPr="006666DD" w14:paraId="0494A26B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C1F903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I do not have enough time to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 xml:space="preserve"> colonosco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87ADEB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CBE677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F945CC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9B7431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9671B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CC1F06" w:rsidRPr="006666DD" w14:paraId="4C7E01FE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2793F3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 xml:space="preserve">I can’t affor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colonosco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63AA2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83114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B39ACD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EA8F08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21246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C1F06" w:rsidRPr="006666DD" w14:paraId="0422B1C3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1F5C2C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 do not need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because nothing is wrong with m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1FC7D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437F37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744C95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AA9D5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61CDD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CC1F06" w:rsidRPr="006666DD" w14:paraId="64A49150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0A3498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'm afraid to have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because I do not understand what will be done in the test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C90923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474B5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722E56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0C7B0A7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D0E9C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CC1F06" w:rsidRPr="006666DD" w14:paraId="741161CF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67A21A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is painful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AC2727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AE5A2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BC688D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7BF91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0EE91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CC1F06" w:rsidRPr="006666DD" w14:paraId="2E36A6A8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E23A75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 xml:space="preserve">Preparing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colonoscopy (bowel preparation/diet restriction) is too diffic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E988D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34C23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0B340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7D718E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E235C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1</w:t>
            </w:r>
          </w:p>
        </w:tc>
      </w:tr>
      <w:tr w:rsidR="00CC1F06" w:rsidRPr="006666DD" w14:paraId="388BE8DF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1A442D1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'm afraid of getting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 because of possible complication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,</w:t>
            </w: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such as intestinal bleeding or intestinal damage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5A3FFD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9B235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DA6A69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D51CE0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593D27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CC1F06" w:rsidRPr="006666DD" w14:paraId="37559937" w14:textId="77777777" w:rsidTr="00BF07E6">
        <w:trPr>
          <w:trHeight w:val="371"/>
        </w:trPr>
        <w:tc>
          <w:tcPr>
            <w:tcW w:w="46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717579" w14:textId="77777777" w:rsidR="00CC1F06" w:rsidRPr="00972D5F" w:rsidRDefault="00CC1F06" w:rsidP="00BF07E6">
            <w:pPr>
              <w:ind w:leftChars="100" w:left="220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972D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t is difficult to get transportation to ha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972D5F">
              <w:rPr>
                <w:rFonts w:ascii="Times New Roman" w:hAnsi="Times New Roman" w:cs="Times New Roman"/>
                <w:sz w:val="18"/>
                <w:szCs w:val="18"/>
              </w:rPr>
              <w:t>colonosco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B4813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CE0827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B1B8C9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AED878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75E81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C1F06" w:rsidRPr="006666DD" w14:paraId="0CCB055C" w14:textId="77777777" w:rsidTr="00BF07E6">
        <w:trPr>
          <w:trHeight w:val="371"/>
        </w:trPr>
        <w:tc>
          <w:tcPr>
            <w:tcW w:w="46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AB2B" w14:textId="77777777" w:rsidR="00CC1F06" w:rsidRPr="00972D5F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72D5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 do not trust colonoscopy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88C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2E2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C73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A620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4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6B7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</w:tbl>
    <w:p w14:paraId="63994C53" w14:textId="2432E772" w:rsidR="00CC1F06" w:rsidRPr="005B2BFA" w:rsidRDefault="00CC1F06" w:rsidP="00CC1F06">
      <w:pPr>
        <w:spacing w:after="200" w:line="276" w:lineRule="auto"/>
        <w:rPr>
          <w:rFonts w:ascii="Times New Roman" w:hAnsi="Times New Roman" w:cs="Times New Roman"/>
          <w:b/>
        </w:rPr>
      </w:pPr>
      <w:r w:rsidRPr="005B2BFA">
        <w:rPr>
          <w:rFonts w:ascii="Times New Roman" w:hAnsi="Times New Roman" w:cs="Times New Roman"/>
          <w:b/>
        </w:rPr>
        <w:t>S1 Table</w:t>
      </w:r>
      <w:r w:rsidRPr="005B2BFA">
        <w:rPr>
          <w:rFonts w:ascii="Times New Roman" w:hAnsi="Times New Roman" w:cs="Times New Roman" w:hint="eastAsia"/>
          <w:b/>
        </w:rPr>
        <w:t xml:space="preserve"> (Cont</w:t>
      </w:r>
      <w:r w:rsidRPr="005B2BFA">
        <w:rPr>
          <w:rFonts w:ascii="Times New Roman" w:hAnsi="Times New Roman" w:cs="Times New Roman"/>
          <w:b/>
        </w:rPr>
        <w:t>inue</w:t>
      </w:r>
      <w:r w:rsidRPr="005B2BFA">
        <w:rPr>
          <w:rFonts w:ascii="Times New Roman" w:hAnsi="Times New Roman" w:cs="Times New Roman" w:hint="eastAsia"/>
          <w:b/>
        </w:rPr>
        <w:t>)</w:t>
      </w:r>
    </w:p>
    <w:tbl>
      <w:tblPr>
        <w:tblW w:w="89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1"/>
        <w:gridCol w:w="854"/>
        <w:gridCol w:w="853"/>
        <w:gridCol w:w="854"/>
        <w:gridCol w:w="853"/>
        <w:gridCol w:w="854"/>
      </w:tblGrid>
      <w:tr w:rsidR="00CC1F06" w:rsidRPr="006666DD" w14:paraId="75445BE3" w14:textId="77777777" w:rsidTr="00BF07E6">
        <w:trPr>
          <w:trHeight w:val="372"/>
        </w:trPr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1E4F2" w14:textId="77777777" w:rsidR="00CC1F06" w:rsidRPr="00A35612" w:rsidRDefault="00CC1F06" w:rsidP="00BF07E6">
            <w:pP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8D4C1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6DCD6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2C6B9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E7DE7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0C077" w14:textId="77777777" w:rsidR="00CC1F06" w:rsidRPr="00A35612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A35612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actor 5</w:t>
            </w:r>
          </w:p>
        </w:tc>
      </w:tr>
      <w:tr w:rsidR="00CC1F06" w:rsidRPr="006666DD" w14:paraId="02F37163" w14:textId="77777777" w:rsidTr="00BF07E6">
        <w:trPr>
          <w:trHeight w:val="372"/>
        </w:trPr>
        <w:tc>
          <w:tcPr>
            <w:tcW w:w="4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F851" w14:textId="77777777" w:rsidR="00CC1F06" w:rsidRPr="006666DD" w:rsidRDefault="00CC1F06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actor 5 (Cues to action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2825" w14:textId="77777777" w:rsidR="00CC1F06" w:rsidRPr="006666DD" w:rsidRDefault="00CC1F06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02C9" w14:textId="77777777" w:rsidR="00CC1F06" w:rsidRPr="006666DD" w:rsidRDefault="00CC1F06" w:rsidP="00BF0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AFB6" w14:textId="77777777" w:rsidR="00CC1F06" w:rsidRPr="006666DD" w:rsidRDefault="00CC1F06" w:rsidP="00BF0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B906" w14:textId="77777777" w:rsidR="00CC1F06" w:rsidRPr="006666DD" w:rsidRDefault="00CC1F06" w:rsidP="00BF0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0833" w14:textId="77777777" w:rsidR="00CC1F06" w:rsidRPr="006666DD" w:rsidRDefault="00CC1F06" w:rsidP="00BF0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C1F06" w:rsidRPr="006666DD" w14:paraId="7E612717" w14:textId="77777777" w:rsidTr="00BF07E6">
        <w:trPr>
          <w:trHeight w:val="372"/>
        </w:trPr>
        <w:tc>
          <w:tcPr>
            <w:tcW w:w="4691" w:type="dxa"/>
            <w:shd w:val="clear" w:color="auto" w:fill="auto"/>
            <w:noWrap/>
            <w:vAlign w:val="center"/>
            <w:hideMark/>
          </w:tcPr>
          <w:p w14:paraId="505182CF" w14:textId="77777777" w:rsidR="00CC1F06" w:rsidRPr="006666DD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 would have a 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colonoscopy if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doctor recommend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it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214209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933D03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3C8D6F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AEC29B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108EC6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</w:tr>
      <w:tr w:rsidR="00CC1F06" w:rsidRPr="006666DD" w14:paraId="04CF8180" w14:textId="77777777" w:rsidTr="00BF07E6">
        <w:trPr>
          <w:trHeight w:val="372"/>
        </w:trPr>
        <w:tc>
          <w:tcPr>
            <w:tcW w:w="4691" w:type="dxa"/>
            <w:shd w:val="clear" w:color="auto" w:fill="auto"/>
            <w:noWrap/>
            <w:vAlign w:val="center"/>
            <w:hideMark/>
          </w:tcPr>
          <w:p w14:paraId="7025A63F" w14:textId="77777777" w:rsidR="00CC1F06" w:rsidRPr="006666DD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f a friend or family recommend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it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, I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would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have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.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F67B9B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94BB069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7BBA8C0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545AA4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CA298DE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</w:tr>
      <w:tr w:rsidR="00CC1F06" w:rsidRPr="006666DD" w14:paraId="465D52AD" w14:textId="77777777" w:rsidTr="00BF07E6">
        <w:trPr>
          <w:trHeight w:val="591"/>
        </w:trPr>
        <w:tc>
          <w:tcPr>
            <w:tcW w:w="4691" w:type="dxa"/>
            <w:shd w:val="clear" w:color="auto" w:fill="auto"/>
            <w:vAlign w:val="center"/>
            <w:hideMark/>
          </w:tcPr>
          <w:p w14:paraId="27A7C0ED" w14:textId="77777777" w:rsidR="00CC1F06" w:rsidRPr="006666DD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f mass media (TV, radio, etc.) promot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colonoscopy,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 would have it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9A10B2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234D25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F756BC2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6B3AE6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6362604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</w:tr>
      <w:tr w:rsidR="00CC1F06" w:rsidRPr="006666DD" w14:paraId="15772376" w14:textId="77777777" w:rsidTr="00BF07E6">
        <w:trPr>
          <w:trHeight w:val="475"/>
        </w:trPr>
        <w:tc>
          <w:tcPr>
            <w:tcW w:w="4691" w:type="dxa"/>
            <w:shd w:val="clear" w:color="auto" w:fill="auto"/>
            <w:vAlign w:val="center"/>
            <w:hideMark/>
          </w:tcPr>
          <w:p w14:paraId="05398DEB" w14:textId="77777777" w:rsidR="00CC1F06" w:rsidRPr="006666DD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f I h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ve CRC-related symptoms, I would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have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.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C062666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2FBC91B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05EF78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64B1DBD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AC07C8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</w:tr>
      <w:tr w:rsidR="00CC1F06" w:rsidRPr="006666DD" w14:paraId="1016B394" w14:textId="77777777" w:rsidTr="00BF07E6">
        <w:trPr>
          <w:trHeight w:val="372"/>
        </w:trPr>
        <w:tc>
          <w:tcPr>
            <w:tcW w:w="4691" w:type="dxa"/>
            <w:shd w:val="clear" w:color="auto" w:fill="auto"/>
            <w:noWrap/>
            <w:vAlign w:val="center"/>
            <w:hideMark/>
          </w:tcPr>
          <w:p w14:paraId="16983179" w14:textId="77777777" w:rsidR="00CC1F06" w:rsidRPr="006666DD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'm wor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ed about my health, so I would have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.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7AEACFF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32F9BC3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4775B9C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2024C5C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D38335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CC1F06" w:rsidRPr="006666DD" w14:paraId="3D635BB5" w14:textId="77777777" w:rsidTr="00BF07E6">
        <w:trPr>
          <w:trHeight w:val="372"/>
        </w:trPr>
        <w:tc>
          <w:tcPr>
            <w:tcW w:w="4691" w:type="dxa"/>
            <w:shd w:val="clear" w:color="auto" w:fill="auto"/>
            <w:noWrap/>
            <w:vAlign w:val="center"/>
            <w:hideMark/>
          </w:tcPr>
          <w:p w14:paraId="51F3EADD" w14:textId="77777777" w:rsidR="00CC1F06" w:rsidRPr="006666DD" w:rsidRDefault="00CC1F06" w:rsidP="00BF07E6">
            <w:pPr>
              <w:ind w:leftChars="100" w:left="22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f my family or n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ighbors have CRC, I would have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lonoscopy.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585FFAC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0AE25BA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3EA2BE8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9A34D3C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8D6A421" w14:textId="77777777" w:rsidR="00CC1F06" w:rsidRPr="006666DD" w:rsidRDefault="00CC1F06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6D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</w:tr>
    </w:tbl>
    <w:p w14:paraId="27C200CD" w14:textId="77777777" w:rsidR="00CC1F06" w:rsidRDefault="00CC1F06" w:rsidP="00CC1F06">
      <w:pPr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58A58E57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F06"/>
    <w:rsid w:val="00032B98"/>
    <w:rsid w:val="00200608"/>
    <w:rsid w:val="005369B9"/>
    <w:rsid w:val="005C3D1F"/>
    <w:rsid w:val="008309C3"/>
    <w:rsid w:val="00CC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917C"/>
  <w15:chartTrackingRefBased/>
  <w15:docId w15:val="{20C48C1D-AD3E-4EA2-93B1-6B0C684A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F06"/>
    <w:pPr>
      <w:spacing w:after="0" w:line="240" w:lineRule="auto"/>
      <w:jc w:val="both"/>
    </w:pPr>
    <w:rPr>
      <w:rFonts w:eastAsiaTheme="minorEastAsia"/>
      <w:b/>
      <w:bCs/>
      <w:kern w:val="2"/>
      <w:sz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3</cp:revision>
  <dcterms:created xsi:type="dcterms:W3CDTF">2021-02-16T04:05:00Z</dcterms:created>
  <dcterms:modified xsi:type="dcterms:W3CDTF">2021-02-16T07:14:00Z</dcterms:modified>
</cp:coreProperties>
</file>